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EC60108" w:rsidR="0041078D" w:rsidRPr="00AA7AEF" w:rsidRDefault="00AA7AEF" w:rsidP="00AA7AEF">
      <w:pPr>
        <w:pStyle w:val="NormalWeb"/>
        <w:shd w:val="clear" w:color="auto" w:fill="FFFFFF"/>
        <w:spacing w:after="120" w:line="480" w:lineRule="auto"/>
        <w:rPr>
          <w:bCs/>
          <w:color w:val="000000"/>
        </w:rPr>
      </w:pPr>
      <w:r w:rsidRPr="00AA7AEF">
        <w:rPr>
          <w:bCs/>
          <w:color w:val="000000"/>
        </w:rPr>
        <w:t>Outcomes of knee fusion as a salvage treatment for challenging periprosthetic joint infections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D8CB1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816F70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0ED16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55896">
        <w:rPr>
          <w:rFonts w:ascii="Arial" w:eastAsia="Geeza Pro" w:hAnsi="Arial" w:cs="Arial"/>
          <w:sz w:val="20"/>
        </w:rPr>
        <w:t>None</w:t>
      </w:r>
    </w:p>
    <w:p w14:paraId="26248866" w14:textId="45DB6161" w:rsidR="00F50592" w:rsidRDefault="008409C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0C338EFF" wp14:editId="61223AE5">
                <wp:simplePos x="0" y="0"/>
                <wp:positionH relativeFrom="column">
                  <wp:posOffset>-917173</wp:posOffset>
                </wp:positionH>
                <wp:positionV relativeFrom="paragraph">
                  <wp:posOffset>251487</wp:posOffset>
                </wp:positionV>
                <wp:extent cx="2880" cy="360"/>
                <wp:effectExtent l="38100" t="38100" r="48260" b="3810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88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56C6C6E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" o:spid="_x0000_s1026" type="#_x0000_t75" style="position:absolute;margin-left:-72.9pt;margin-top:19.1pt;width:1.65pt;height: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">
                <v:imagedata r:id="rId6" o:title=""/>
              </v:shape>
            </w:pict>
          </mc:Fallback>
        </mc:AlternateConten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46CB50F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95B14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F1286A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F1EA05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 xml:space="preserve">rincipal </w:t>
      </w:r>
      <w:proofErr w:type="gramStart"/>
      <w:r w:rsidR="00775D91">
        <w:rPr>
          <w:rFonts w:ascii="Arial" w:eastAsia="Geeza Pro" w:hAnsi="Arial" w:cs="Arial"/>
          <w:sz w:val="20"/>
        </w:rPr>
        <w:t>Investigator</w:t>
      </w:r>
      <w:r w:rsidR="00B8676E">
        <w:rPr>
          <w:rFonts w:ascii="Arial" w:eastAsia="Geeza Pro" w:hAnsi="Arial" w:cs="Arial"/>
          <w:sz w:val="20"/>
        </w:rPr>
        <w:t>(</w:t>
      </w:r>
      <w:proofErr w:type="gramEnd"/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2967FE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FE191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4B75A8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A726DC9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55896" w:rsidRPr="00F55896">
        <w:rPr>
          <w:rFonts w:ascii="Arial" w:eastAsia="Geeza Pro" w:hAnsi="Arial" w:cs="Arial"/>
          <w:sz w:val="20"/>
        </w:rPr>
        <w:t xml:space="preserve"> </w:t>
      </w:r>
      <w:r w:rsidR="00F55896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2ED008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C239B09" w:rsidR="0084548A" w:rsidRPr="00F50592" w:rsidRDefault="00AF0F27" w:rsidP="008409C2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684"/>
        </w:tabs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69504" behindDoc="0" locked="0" layoutInCell="1" allowOverlap="1" wp14:anchorId="4CFF632A" wp14:editId="0A4B582A">
                <wp:simplePos x="0" y="0"/>
                <wp:positionH relativeFrom="column">
                  <wp:posOffset>3185876</wp:posOffset>
                </wp:positionH>
                <wp:positionV relativeFrom="paragraph">
                  <wp:posOffset>-128423</wp:posOffset>
                </wp:positionV>
                <wp:extent cx="1210680" cy="553680"/>
                <wp:effectExtent l="38100" t="38100" r="0" b="31115"/>
                <wp:wrapNone/>
                <wp:docPr id="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210680" cy="553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20778B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250.5pt;margin-top:-10.45pt;width:96.05pt;height:44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8480" behindDoc="0" locked="0" layoutInCell="1" allowOverlap="1" wp14:anchorId="6A95EA09" wp14:editId="4740EC38">
                <wp:simplePos x="0" y="0"/>
                <wp:positionH relativeFrom="column">
                  <wp:posOffset>2690495</wp:posOffset>
                </wp:positionH>
                <wp:positionV relativeFrom="paragraph">
                  <wp:posOffset>-109220</wp:posOffset>
                </wp:positionV>
                <wp:extent cx="528955" cy="314325"/>
                <wp:effectExtent l="38100" t="38100" r="0" b="41275"/>
                <wp:wrapNone/>
                <wp:docPr id="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528955" cy="31432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1B08CF1" id="Ink 3" o:spid="_x0000_s1026" type="#_x0000_t75" style="position:absolute;margin-left:211.5pt;margin-top:-8.95pt;width:42.35pt;height:25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">
                <v:imagedata r:id="rId10" o:title=""/>
              </v:shape>
            </w:pict>
          </mc:Fallback>
        </mc:AlternateContent>
      </w:r>
      <w:r w:rsidR="00B574DC">
        <w:rPr>
          <w:rFonts w:ascii="Arial" w:hAnsi="Arial" w:cs="Arial"/>
          <w:sz w:val="20"/>
        </w:rPr>
        <w:t>Erik May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409C2">
        <w:rPr>
          <w:rFonts w:ascii="Arial" w:hAnsi="Arial" w:cs="Arial"/>
          <w:sz w:val="20"/>
        </w:rPr>
        <w:tab/>
      </w:r>
      <w:r w:rsidR="00B574DC">
        <w:rPr>
          <w:rFonts w:ascii="Arial" w:hAnsi="Arial" w:cs="Arial"/>
          <w:sz w:val="20"/>
        </w:rPr>
        <w:t>7</w:t>
      </w:r>
      <w:r w:rsidR="008409C2">
        <w:rPr>
          <w:rFonts w:ascii="Arial" w:hAnsi="Arial" w:cs="Arial"/>
          <w:sz w:val="20"/>
        </w:rPr>
        <w:t>/9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09C2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7AEF"/>
    <w:rsid w:val="00AF0F27"/>
    <w:rsid w:val="00B45DFE"/>
    <w:rsid w:val="00B535A7"/>
    <w:rsid w:val="00B574DC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5896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BC4CCF5-742C-4785-9B24-86AA678F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unhideWhenUsed/>
    <w:rsid w:val="00AA7AEF"/>
    <w:rPr>
      <w:rFonts w:eastAsiaTheme="min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1-30T01:20:04.57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7 1 24575,'-4'0'0,"1"0"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6T00:04:35.64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315 24575,'7'-11'0,"37"-5"0,-23 6 0,22 11 0,-39 24 0,-4 15 0,0 24 0,0-10 0,0 10 0,0 0 0,-11 3 0,4 14 0,-10-7 0,6-2 0,0-13 0,1-8 0,1-8 0,-1-11 0,5-6 0,-2-9 0,7-7 0,-4-3 0,4 1 0,0-16 0,0-14 0,0-40 0,17-15 0,-7 25 0,1-3-3392,8-4 0,2-1 3392,-1-10 0,1 0 0,3 3 0,-1 2 0,-4 10 0,1 3 0,1 3 0,0 3 0,11-14 0,-5 0 0,-2 10 0,-12 23 0,0 1 0,-6 18 0,1 1 6784,-1 7-6784,-4 6 0,0 2 0,-3 6 0,0 2 0,4 4 0,-3 1 0,3 10 0,0 1 0,-3 17 0,3 4 0,-4 19 0,0-17 0,0 21 0,0-21 0,0 17 0,0-14 0,0-7 0,0-13 0,0-12 0,0-6 0,0-8 0,0-1 0,0-10 0,5-21 0,0-11 0,10-26 0,3-16 0,10-3-221,-12 23 1,0 0 220,13-18 0,-11 23 0,-1 1 0,10-13 0,2-12 0,-4 19 0,-5 8 0,-7 15 0,-1 12 0,-4 3 441,-1 11-441,-3 3 0,-1 19 0,-3 5 0,0 20 0,0 8 0,0 15 0,0 8 0,0-7 0,0 4 0,0-5 0,0 0 0,0 0 0,0-15 0,0-8 0,0-11 0,0-1 0,0-10 0,0-1 0,0-8 0,0-1 0,0-4 0,0 0 0,3-4 0,1 1 0,2-4 0,1 0 0,4 0 0,1-7 0,4-2 0,5-12 0,-3-6 0,9-2 0,-8-7 0,4 2 0,-4-3 0,-1 5 0,-4 1 0,2 5 0,-7 5 0,3 1 0,-5 8 0,1-2 0,-1 9 0,0-6 0,0 11 0,-9-9 0,-3 4 0,-9-5 0,-2 2 0,-7 4 0,6 0 0,-6 4 0,8 0 0,-4 3 0,5 9 0,-1 6 0,11 12 0,0 3 0,4 4 0,0-5 0,0-1 0,0-6 0,0-7 0,0 1 0,3-11 0,1 2 0,3-3 0,4 1 0,0-1 0,5-2 0,0-2 0,-1-3 0,1 0 0,-1 0 0,1-7 0,0-6 0,-3-8 0,-1-10 0,-3 4 0,0-4 0,-4 0 0,2 4 0,-6-4 0,3 5 0,-4 5 0,0 5 0,0 5 0,0 4 0,0 0 0,3 11 0,2 12 0,3 13 0,6 14 0,1 2 0,5-1 0,-1 0 0,-2-5 0,-3-11 0,-3-5 0,-3-12 0,-1-4 0,0-3 0,0-1 0,0-3 0,-1 0 0,1 0 0,1-7 0,3-6 0,3-14 0,3 0 0,2-9 0,-6 9 0,4-4 0,-8 10 0,3 5 0,-5 1 0,-3 7 0,0 3 0,-4 10 0,0 11 0,0 5 0,0 10 0,0-4 0,0 8 0,4-2 0,-3-1 0,7-2 0,-7-8 0,6-6 0,-7-5 0,4-4 0,-1-3 0,1-1 0,3-3 0,0 0 0,5-17 0,1 2 0,10-27 0,-4 8 0,10-15 0,-8 4 0,3 1 0,-6 6 0,0 7 0,-2 6 0,-3 8 0,-6 3 0,-1 10 0,-5 4 0,1 23 0,3 8 0,-4 26 0,3 17 0,-4 10-540,0-27 1,0 2 539,0-2 0,0-2 0,0-3 0,0 0-217,1 0 1,-2-1 216,-10 33 0,4-1 0,-14-9 0,10-28 0,-3-10 0,9-14 0,-2-6 1055,3-8-1055,0-15 457,1-25-457,3-14 0,0-34 0,0 4 0,0 1 0,11-2 0,6 16 0,11-11 0,3 13 0,1 7 0,-8 14 0,3 9 0,-10 9 0,3 3 0,-4 5 0,-1 4 0,-3 2 0,3 5 0,-7-2 0,2 3 0,-3 0 0,-3-3 0,3 2 0,-3-6 0,-1 0 0,4-10 0,-2-4 0,4-5 0,4-5 0,1-1 0,4 0 0,-1 1 0,-4 10 0,-1 5 0,-1 4 0,1 8 0,8 1 0,1 7 0,2 13 0,3 13 0,-1 15 0,6 5 0,-6 1 0,4-5 0,-9-8 0,-1-11 0,-7-7 0,-1-7 0,-2-6 0,5-3 0,-6-4 0,7 0 0,-3-7 0,8-2 0,2-13 0,4 4 0,18-6 0,-3 5 0,16 7 0,15-3 0,-22 14 0,26-9 0,-23 8 0,28-3 0,-24 5 0,8-4 0,-28-1 0,0 0 0,-5-3 0,4 3 0,-4-4 0,6-5 0,11-2 0,-14-2 0,14-2 0,-34 10 0,2 2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6T00:04:30.58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421 259 24575,'-11'-50'0,"0"0"0,3 18 0,-15-66 0,17 95 0,2-1 0,-3 4 0,0 0 0,0-3 0,0 2 0,0-2 0,0 3 0,0-3 0,0 2 0,0-2 0,0 3 0,0 0 0,-4 0 0,-6 12 0,-6 4 0,0 16 0,-4-3 0,2 9 0,1-5 0,-4 2 0,8-4 0,3-9 0,5-2 0,4-5 0,0-3 0,4-1 0,1-4 0,3 0 0,2-3 0,11-1 0,4-7 0,8-5 0,1-4 0,-1 0 0,-4 1 0,-4 4 0,-3 0 0,-6 4 0,3 0 0,-4 1 0,-3 11 0,-1 7 0,-12 21 0,-1 2 0,-17 25 0,11-21 0,-16 34 0,14-21 0,-9 10 0,6-8 0,1-12 0,5-2 0,2-16 0,8-5 0,-1-11 0,5-4 0,-2 0 0,12-9 0,5-9 0,10-6 0,9-11 0,-5 5 0,11-7 0,-4 0 0,0 1 0,-2 0 0,-5 1 0,0 0 0,-1 5 0,-4-3 0,-3 9 0,-3-8 0,-2 12 0,-2-7 0,-2 8 0,-3 0 0,-1 4 0,0 2 0,0 5 0,-3 1 0,-1 4 0,-3 11 0,0 2 0,0 14 0,0-4 0,0 9 0,0-4 0,0 5 0,0-5 0,0-6 0,0-6 0,0-4 0,0-4 0,0-2 0,0-2 0,0-13 0,8-6 0,7-18 0,10-5 0,5-11 0,0 3 0,0-7 0,0 8 0,-5 2 0,-3 11 0,-6 8 0,-4 8 0,-1 1 0,-4 4 0,-3 9 0,-1 3 0,-3 14 0,0 7 0,0 6 0,0 6 0,-9 21 0,3-16 0,-8 12 0,5-25 0,5-4 0,-3-9 0,6 2 0,-2-11 0,3 3 0,0-16 0,3-5 0,7-19 0,9-9 0,1 0 0,9-11 0,-4 8 0,9-24 0,-3 19 0,-6-14 0,-3 21 0,-11 2 0,2-1 0,8-44 0,-8 34 0,8-29 0,-16 46 0,-2 14 0,1-2 0,-3 10 0,2-1 0,-3 3 0,0 47 0,0-3 0,-5 44 0,-1-1 0,-5-18 0,-6 24 0,5-26 0,-8 29 0,8-33 0,-2 5 0,9-38 0,1-4 0,4-11 0,0 3 0,0-13 0,0-8 0,9-15 0,2-13 0,13-2 0,10-22 0,-2 18 0,5-8 0,-13 24 0,-3 11 0,-6 5 0,-3 5 0,-1-1 0,-4 4 0,0 1 0,0 3 0,0 0 0,0 6 0,1 7 0,0 8 0,0 4 0,1 1 0,-1 0 0,-3-1 0,-1-4 0,-4-1 0,0-8 0,0-1 0,0-4 0,0 0 0,-6-3 0,-7-1 0,-7-3 0,-11 0 0,4 0 0,-4 0 0,10 0 0,4 0 0,3 0 0,6 0 0,-3 0 0,10 0 0,10 0 0,13 0 0,10 8 0,6 8 0,6 4 0,2 10 0,4-9 0,0 3 0,-5-4 0,-7-5 0,-12-3 0,-6-4 0,-8 0 0,-1-1 0,-4-3 0,0 2 0,-3-5 0,-1 2 0</inkml:trace>
  <inkml:trace contextRef="#ctx0" brushRef="#br0" timeOffset="878">785 269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yer, Erik N.</cp:lastModifiedBy>
  <cp:revision>3</cp:revision>
  <cp:lastPrinted>2010-11-04T03:19:00Z</cp:lastPrinted>
  <dcterms:created xsi:type="dcterms:W3CDTF">2021-07-09T13:57:00Z</dcterms:created>
  <dcterms:modified xsi:type="dcterms:W3CDTF">2021-09-06T00:04:00Z</dcterms:modified>
</cp:coreProperties>
</file>